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A list of 36 genes selected from microarray analysis and evaluated by RT-PCR in Germany test cohort.</w:t>
      </w:r>
    </w:p>
    <w:tbl>
      <w:tblPr>
        <w:tblW w:w="11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782"/>
        <w:gridCol w:w="2078"/>
        <w:gridCol w:w="941"/>
        <w:gridCol w:w="1000"/>
        <w:gridCol w:w="882"/>
        <w:gridCol w:w="1040"/>
        <w:gridCol w:w="950"/>
        <w:gridCol w:w="1070"/>
      </w:tblGrid>
      <w:tr>
        <w:trPr>
          <w:trHeight w:val="144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941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RT-PCR </w:t>
            </w:r>
          </w:p>
        </w:tc>
        <w:tc>
          <w:tcPr>
            <w:tcW w:w="3942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Microarray analysis</w:t>
            </w:r>
          </w:p>
        </w:tc>
      </w:tr>
      <w:tr>
        <w:trPr>
          <w:trHeight w:val="576" w:hRule="atLeast"/>
        </w:trPr>
        <w:tc>
          <w:tcPr>
            <w:tcW w:w="13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 Symbol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RefSeq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aqman assay ID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 vs.N Ratio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</w:rPr>
              <w:t xml:space="preserve">T vs.N </w:t>
            </w: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p</w:t>
            </w:r>
            <w:r>
              <w:rPr>
                <w:rFonts w:eastAsia="Times New Roman" w:cs="Arial" w:ascii="Arial" w:hAnsi="Arial"/>
                <w:b/>
                <w:bCs/>
              </w:rPr>
              <w:t>-value</w:t>
            </w:r>
          </w:p>
        </w:tc>
        <w:tc>
          <w:tcPr>
            <w:tcW w:w="88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 vs.N Ratio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</w:rPr>
              <w:t xml:space="preserve">T vs.N </w:t>
            </w: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p</w:t>
            </w:r>
            <w:r>
              <w:rPr>
                <w:rFonts w:eastAsia="Times New Roman" w:cs="Arial" w:ascii="Arial" w:hAnsi="Arial"/>
                <w:b/>
                <w:bCs/>
              </w:rPr>
              <w:t>-value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Hazard Ratio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o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p</w:t>
            </w:r>
            <w:r>
              <w:rPr>
                <w:rFonts w:eastAsia="Times New Roman" w:cs="Arial" w:ascii="Arial" w:hAnsi="Arial"/>
                <w:b/>
                <w:bCs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3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19</w:t>
            </w:r>
          </w:p>
        </w:tc>
        <w:tc>
          <w:tcPr>
            <w:tcW w:w="17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33274</w:t>
            </w:r>
          </w:p>
        </w:tc>
        <w:tc>
          <w:tcPr>
            <w:tcW w:w="20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24960_m1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E-05</w:t>
            </w:r>
          </w:p>
        </w:tc>
        <w:tc>
          <w:tcPr>
            <w:tcW w:w="8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E-06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CY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114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936808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E-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E-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DH1A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689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946916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E-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E-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LN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8685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1122612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E-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NTL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0183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368068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E-1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587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175109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E-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RIN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02259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25069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E-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O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801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156447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E-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7174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392339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E-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E-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CBLD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80927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94635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E-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PEP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4413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1116752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E-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E-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CC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122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1554450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E-0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NCD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33084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76992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E-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NCI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113378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383049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E-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E-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D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8351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17947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E-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E-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A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204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33722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E-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F2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38555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370852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E-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E-0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TC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4708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06854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E-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APD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4865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74505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E-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STRIN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39724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976555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E-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E-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3C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01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1031809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E-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E-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FAH1B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572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733118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E-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C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981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187740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E-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E-0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R1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8304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383634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E-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E-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GAP1*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3277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1100049_mH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E-0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LGAPB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0336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384265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E-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14L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2429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02756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E-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E-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A3A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6080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173810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E-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20A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415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965587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E-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E-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OCK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4598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70274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E-1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FB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660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998133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E-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E-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EM194A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130963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322591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E-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PX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2112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201616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E-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O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7118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179276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E-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DHD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_007086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00173172_m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E-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3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EATS2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_018023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00216001_m1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E-06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5E-08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9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eastAsia="Times New Roman" w:cs="Arial" w:ascii="Arial" w:hAnsi="Arial"/>
        </w:rPr>
        <w:t>*</w:t>
      </w:r>
      <w:r>
        <w:rPr>
          <w:rFonts w:cs="Arial" w:ascii="Arial" w:hAnsi="Arial"/>
          <w:sz w:val="24"/>
          <w:szCs w:val="24"/>
        </w:rPr>
        <w:t xml:space="preserve"> For </w:t>
      </w:r>
      <w:r>
        <w:rPr>
          <w:rFonts w:cs="Arial" w:ascii="Arial" w:hAnsi="Arial"/>
        </w:rPr>
        <w:t>RACGAP1</w:t>
      </w:r>
      <w:r>
        <w:rPr>
          <w:rFonts w:cs="Arial" w:ascii="Arial" w:hAnsi="Arial"/>
          <w:sz w:val="24"/>
          <w:szCs w:val="24"/>
        </w:rPr>
        <w:t>, samples with a cycle value greater than 36 were considered of poor quality and removed.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7:58:00Z</dcterms:created>
  <dc:creator>Temp</dc:creator>
  <dc:description/>
  <cp:keywords/>
  <dc:language>en-US</dc:language>
  <cp:lastModifiedBy>Temp</cp:lastModifiedBy>
  <dcterms:modified xsi:type="dcterms:W3CDTF">2012-01-19T17:59:00Z</dcterms:modified>
  <cp:revision>1</cp:revision>
  <dc:subject/>
  <dc:title/>
</cp:coreProperties>
</file>